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D2F2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2714625"/>
            <wp:effectExtent l="0" t="0" r="12065" b="952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930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1. PCA analysis before and after batch correction.</w:t>
      </w:r>
    </w:p>
    <w:p w14:paraId="57DDA5C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A) PCA plot before batch correction showing clustering of samples by dataset origin (GSE200847 vs. GSE163426).</w:t>
      </w:r>
    </w:p>
    <w:p w14:paraId="4F08BEA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B) PCA plot after batch correction demonstrating improved mixing of samples and reduced batch effects.</w:t>
      </w:r>
    </w:p>
    <w:p w14:paraId="2C181987">
      <w:pPr>
        <w:rPr>
          <w:rFonts w:hint="default" w:ascii="Times New Roman" w:hAnsi="Times New Roman" w:cs="Times New Roman"/>
          <w:sz w:val="24"/>
          <w:szCs w:val="24"/>
        </w:rPr>
      </w:pPr>
    </w:p>
    <w:p w14:paraId="60D02D18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sz w:val="24"/>
          <w:szCs w:val="24"/>
        </w:rPr>
        <w:t xml:space="preserve"> 1.KEGG enrichment pathway-related ge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6720"/>
      </w:tblGrid>
      <w:tr w14:paraId="63C1D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tcBorders>
              <w:left w:val="nil"/>
              <w:bottom w:val="single" w:color="auto" w:sz="4" w:space="0"/>
              <w:right w:val="nil"/>
            </w:tcBorders>
          </w:tcPr>
          <w:p w14:paraId="78DC317F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thway</w:t>
            </w:r>
          </w:p>
        </w:tc>
        <w:tc>
          <w:tcPr>
            <w:tcW w:w="6720" w:type="dxa"/>
            <w:tcBorders>
              <w:left w:val="nil"/>
              <w:bottom w:val="single" w:color="auto" w:sz="4" w:space="0"/>
              <w:right w:val="nil"/>
            </w:tcBorders>
          </w:tcPr>
          <w:p w14:paraId="7735DBC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</w:tr>
      <w:tr w14:paraId="26B7D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C8010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ibosome</w:t>
            </w:r>
          </w:p>
        </w:tc>
        <w:tc>
          <w:tcPr>
            <w:tcW w:w="67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E9ACC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28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S15A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26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A5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3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3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PL35A</w:t>
            </w:r>
          </w:p>
        </w:tc>
      </w:tr>
      <w:tr w14:paraId="2E281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832021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xidative phosphorylation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</w:tcPr>
          <w:p w14:paraId="2319F9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6V1D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UFA4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5F1C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X7A2L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5PB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P6V1E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UFB1</w:t>
            </w:r>
          </w:p>
        </w:tc>
      </w:tr>
      <w:tr w14:paraId="64A7B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642E9E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asome</w:t>
            </w:r>
          </w:p>
        </w:tc>
        <w:tc>
          <w:tcPr>
            <w:tcW w:w="6720" w:type="dxa"/>
            <w:tcBorders>
              <w:top w:val="nil"/>
              <w:left w:val="nil"/>
              <w:right w:val="nil"/>
            </w:tcBorders>
          </w:tcPr>
          <w:p w14:paraId="77B980B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C4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A4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A6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MB8</w:t>
            </w:r>
          </w:p>
        </w:tc>
      </w:tr>
    </w:tbl>
    <w:p w14:paraId="415EF070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66AC8"/>
    <w:rsid w:val="20BF7CEA"/>
    <w:rsid w:val="26331037"/>
    <w:rsid w:val="3FE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75</Characters>
  <Lines>0</Lines>
  <Paragraphs>0</Paragraphs>
  <TotalTime>2</TotalTime>
  <ScaleCrop>false</ScaleCrop>
  <LinksUpToDate>false</LinksUpToDate>
  <CharactersWithSpaces>5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1:40:00Z</dcterms:created>
  <dc:creator>Author</dc:creator>
  <cp:lastModifiedBy>Author</cp:lastModifiedBy>
  <dcterms:modified xsi:type="dcterms:W3CDTF">2026-04-02T02:1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1F23183615649BE9C70FB6475AED18F_11</vt:lpwstr>
  </property>
  <property fmtid="{D5CDD505-2E9C-101B-9397-08002B2CF9AE}" pid="4" name="KSOTemplateDocerSaveRecord">
    <vt:lpwstr>eyJoZGlkIjoiNWNkYzdkZmNkNmIxZWQ2YTAzMDg3MjMxMjZmYmI1MTkiLCJ1c2VySWQiOiIxNzc1MjY1OTc5In0=</vt:lpwstr>
  </property>
</Properties>
</file>